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A2343" w14:textId="076510E9" w:rsidR="002F6118" w:rsidRPr="00493BA7" w:rsidRDefault="002F6118" w:rsidP="002F61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D51234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3BA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16E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3BA7">
        <w:rPr>
          <w:rFonts w:ascii="Times New Roman" w:hAnsi="Times New Roman" w:cs="Times New Roman"/>
          <w:sz w:val="24"/>
          <w:szCs w:val="24"/>
        </w:rPr>
        <w:t xml:space="preserve"> Links to </w:t>
      </w:r>
      <w:r>
        <w:rPr>
          <w:rFonts w:ascii="Times New Roman" w:hAnsi="Times New Roman" w:cs="Times New Roman"/>
          <w:sz w:val="24"/>
          <w:szCs w:val="24"/>
        </w:rPr>
        <w:t>web sources</w:t>
      </w:r>
      <w:r w:rsidRPr="00493BA7">
        <w:rPr>
          <w:rFonts w:ascii="Times New Roman" w:hAnsi="Times New Roman" w:cs="Times New Roman"/>
          <w:sz w:val="24"/>
          <w:szCs w:val="24"/>
        </w:rPr>
        <w:t xml:space="preserve"> used in the development of models for</w:t>
      </w:r>
      <w:r>
        <w:rPr>
          <w:rFonts w:ascii="Times New Roman" w:hAnsi="Times New Roman" w:cs="Times New Roman"/>
          <w:sz w:val="24"/>
          <w:szCs w:val="24"/>
        </w:rPr>
        <w:t xml:space="preserve"> the emerald ash borer</w:t>
      </w:r>
      <w:r w:rsidRPr="00493B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6236"/>
      </w:tblGrid>
      <w:tr w:rsidR="002F6118" w:rsidRPr="00493BA7" w14:paraId="779F064A" w14:textId="77777777" w:rsidTr="0013764C">
        <w:tc>
          <w:tcPr>
            <w:tcW w:w="3114" w:type="dxa"/>
          </w:tcPr>
          <w:p w14:paraId="5247824D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6236" w:type="dxa"/>
          </w:tcPr>
          <w:p w14:paraId="1C5EB052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F6118" w:rsidRPr="00493BA7" w14:paraId="6241A1A7" w14:textId="77777777" w:rsidTr="0013764C">
        <w:tc>
          <w:tcPr>
            <w:tcW w:w="3114" w:type="dxa"/>
          </w:tcPr>
          <w:p w14:paraId="2AC1302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Topography (Elevation, slope, and aspect)</w:t>
            </w:r>
          </w:p>
        </w:tc>
        <w:tc>
          <w:tcPr>
            <w:tcW w:w="6236" w:type="dxa"/>
          </w:tcPr>
          <w:p w14:paraId="506232B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B10">
              <w:rPr>
                <w:rFonts w:ascii="Times New Roman" w:hAnsi="Times New Roman" w:cs="Times New Roman"/>
                <w:sz w:val="24"/>
                <w:szCs w:val="24"/>
              </w:rPr>
              <w:t>Shuttle Radar Topographic Mission (SRTM) void filled DEM at 3-arcsecond (90 m)</w:t>
            </w:r>
            <w:r w:rsidRPr="009D2B1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6" w:history="1">
              <w:r w:rsidRPr="0071544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5066/F7F76B1X</w:t>
              </w:r>
            </w:hyperlink>
            <w:r w:rsidRPr="009D2B10" w:rsidDel="00727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2B10">
              <w:rPr>
                <w:rFonts w:ascii="Times New Roman" w:hAnsi="Times New Roman" w:cs="Times New Roman"/>
                <w:sz w:val="24"/>
                <w:szCs w:val="24"/>
              </w:rPr>
              <w:t>(accessed June 2012)</w:t>
            </w:r>
          </w:p>
        </w:tc>
      </w:tr>
      <w:tr w:rsidR="002F6118" w:rsidRPr="00493BA7" w14:paraId="60968225" w14:textId="77777777" w:rsidTr="0013764C">
        <w:tc>
          <w:tcPr>
            <w:tcW w:w="3114" w:type="dxa"/>
          </w:tcPr>
          <w:p w14:paraId="0AE35C76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Road data</w:t>
            </w:r>
          </w:p>
        </w:tc>
        <w:tc>
          <w:tcPr>
            <w:tcW w:w="6236" w:type="dxa"/>
          </w:tcPr>
          <w:p w14:paraId="4F5ED7B5" w14:textId="77777777" w:rsidR="002F6118" w:rsidRDefault="002F6118" w:rsidP="0013764C">
            <w:pPr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7" w:history="1">
              <w:r w:rsidRPr="00493BA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http://ftp.maps.canada.ca/pub/statcan_statcan/Road-networks_Reseau-routier/canadian_road_network/canadian_road_network_en.gdb.zip</w:t>
              </w:r>
            </w:hyperlink>
            <w:r w:rsidRPr="00493BA7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D077A">
              <w:rPr>
                <w:rFonts w:ascii="Times New Roman" w:hAnsi="Times New Roman" w:cs="Times New Roman"/>
                <w:sz w:val="24"/>
                <w:szCs w:val="24"/>
              </w:rPr>
              <w:t>(Statistics Canada, accessed 17 October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486277B" w14:textId="77777777" w:rsidR="002F6118" w:rsidRDefault="002F6118" w:rsidP="0013764C">
            <w:pPr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29A53C4D" w14:textId="77777777" w:rsidR="002F6118" w:rsidRPr="00493BA7" w:rsidRDefault="002F6118" w:rsidP="0013764C">
            <w:pPr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8" w:history="1">
              <w:r w:rsidRPr="007B40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12.statcan.gc.ca/census-recensement/2011/geo/RNF-FRR/index-2011-eng.cfm?year=16</w:t>
              </w:r>
            </w:hyperlink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s Canada, </w:t>
            </w: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14 September,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3072CAA" w14:textId="77777777" w:rsidR="002F6118" w:rsidRPr="00493BA7" w:rsidRDefault="002F6118" w:rsidP="0013764C">
            <w:pPr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54955AC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493BA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http://ftp.maps.canada.ca/pub/nrcan_rncan/vector/geobase_nrn_rrn/</w:t>
              </w:r>
            </w:hyperlink>
            <w:r w:rsidRPr="00493BA7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3727EB">
              <w:rPr>
                <w:rFonts w:ascii="Times New Roman" w:hAnsi="Times New Roman" w:cs="Times New Roman"/>
                <w:sz w:val="24"/>
                <w:szCs w:val="24"/>
              </w:rPr>
              <w:t>(Natural Resources Canada, 14 September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6847C7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118" w:rsidRPr="00493BA7" w14:paraId="78B5EAB2" w14:textId="77777777" w:rsidTr="0013764C">
        <w:tc>
          <w:tcPr>
            <w:tcW w:w="3114" w:type="dxa"/>
          </w:tcPr>
          <w:p w14:paraId="090BB204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Railway network data</w:t>
            </w:r>
          </w:p>
        </w:tc>
        <w:tc>
          <w:tcPr>
            <w:tcW w:w="6236" w:type="dxa"/>
          </w:tcPr>
          <w:p w14:paraId="20B8FE80" w14:textId="77777777" w:rsidR="002F6118" w:rsidRPr="003727EB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493BA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http://ftp.maps.canada.ca/pub/nrcan_rncan/vector/geobase_nrwn_rfn/</w:t>
              </w:r>
            </w:hyperlink>
            <w:r w:rsidRPr="00493BA7">
              <w:rPr>
                <w:rStyle w:val="Hyperlink"/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3727EB">
              <w:rPr>
                <w:rFonts w:ascii="Times New Roman" w:hAnsi="Times New Roman" w:cs="Times New Roman"/>
                <w:sz w:val="24"/>
                <w:szCs w:val="24"/>
              </w:rPr>
              <w:t>(Natural Resources Canada; accessed 14 September 2022)</w:t>
            </w:r>
          </w:p>
          <w:p w14:paraId="74082D11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118" w:rsidRPr="00493BA7" w14:paraId="4E5382FE" w14:textId="77777777" w:rsidTr="0013764C">
        <w:tc>
          <w:tcPr>
            <w:tcW w:w="3114" w:type="dxa"/>
          </w:tcPr>
          <w:p w14:paraId="75F9A2E0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Campg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236" w:type="dxa"/>
          </w:tcPr>
          <w:p w14:paraId="04EA6117" w14:textId="77777777" w:rsidR="002F6118" w:rsidRDefault="002F6118" w:rsidP="0013764C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Camping Québec; ArcGIS online campground data: </w:t>
            </w:r>
            <w:hyperlink r:id="rId11" w:anchor="overview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arcgis.com/home/item.html?id=f3f33f5227fc422fae2d76b9082b7a80#overview</w:t>
              </w:r>
            </w:hyperlink>
            <w:r w:rsidRPr="00493BA7">
              <w:rPr>
                <w:rStyle w:val="Hyperlink"/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(accessed 14 September, 2022).</w:t>
            </w:r>
          </w:p>
          <w:p w14:paraId="2E9B709F" w14:textId="77777777" w:rsidR="002F6118" w:rsidRPr="00493BA7" w:rsidRDefault="002F6118" w:rsidP="0013764C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  <w:p w14:paraId="1C3C3F42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Manual collection of campground data using Google maps across Canada using provincial tourism websites, other online sources, and personal communications.</w:t>
            </w:r>
          </w:p>
        </w:tc>
      </w:tr>
      <w:tr w:rsidR="002F6118" w:rsidRPr="00493BA7" w14:paraId="2E4004C5" w14:textId="77777777" w:rsidTr="0013764C">
        <w:tc>
          <w:tcPr>
            <w:tcW w:w="3114" w:type="dxa"/>
          </w:tcPr>
          <w:p w14:paraId="74D53711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Federal and provincial parks</w:t>
            </w:r>
          </w:p>
        </w:tc>
        <w:tc>
          <w:tcPr>
            <w:tcW w:w="6236" w:type="dxa"/>
          </w:tcPr>
          <w:p w14:paraId="32AE7D7D" w14:textId="77777777" w:rsidR="002F6118" w:rsidRPr="00344AC0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344AC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pen.canada.ca/data/en/dataset/9e1507cd-f25c-4c64-995b-6563bf9d65bd</w:t>
              </w:r>
            </w:hyperlink>
            <w:r w:rsidRPr="00344AC0">
              <w:rPr>
                <w:rFonts w:ascii="Times New Roman" w:hAnsi="Times New Roman" w:cs="Times New Roman"/>
                <w:sz w:val="24"/>
                <w:szCs w:val="24"/>
              </w:rPr>
              <w:t xml:space="preserve"> (accessed 12 July, 2023)</w:t>
            </w:r>
          </w:p>
          <w:p w14:paraId="6B10F70E" w14:textId="77777777" w:rsidR="002F6118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2BB57" w14:textId="77777777" w:rsidR="002F6118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ed 12 September, 2022:</w:t>
            </w:r>
          </w:p>
          <w:p w14:paraId="0939B7C6" w14:textId="77777777" w:rsidR="002F6118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Pr="007B40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ftp.maps.canada.ca/pub/pc_pc/National-parks_Parc-national/national_parks_boundaries/</w:t>
              </w:r>
            </w:hyperlink>
          </w:p>
          <w:p w14:paraId="064BDF21" w14:textId="77777777" w:rsidR="002F6118" w:rsidRPr="00493BA7" w:rsidRDefault="002F6118" w:rsidP="0013764C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Pr="007B40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mli2.gov.mb.ca/adminbnd/index.html</w:t>
              </w:r>
            </w:hyperlink>
          </w:p>
          <w:p w14:paraId="27BBB14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5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snb.ca/geonb1/e/DC/catalogue-E.asp</w:t>
              </w:r>
            </w:hyperlink>
          </w:p>
          <w:p w14:paraId="668DDFA4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rcgis.com/home/item.html?id=d1d705a4454a4bb1b95422ea74d6d2b2</w:t>
              </w:r>
            </w:hyperlink>
          </w:p>
          <w:p w14:paraId="6BC97C67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17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albertaparks.ca/albertaparksca/library/downloadable-data-sets/</w:t>
              </w:r>
            </w:hyperlink>
          </w:p>
          <w:p w14:paraId="2BB675DA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18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catalogue.data.gov.bc.ca/dataset/bc-parks-ecological-reserves-and-protected-areas</w:t>
              </w:r>
            </w:hyperlink>
          </w:p>
          <w:p w14:paraId="11D3FE8B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19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tcii.gov.nl.ca/parks/gis_data.html</w:t>
              </w:r>
            </w:hyperlink>
          </w:p>
          <w:p w14:paraId="0CD8E5E1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20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arcgis.com/home/item.html?id=92357d38589a40d38b96a3d2fbe14e01</w:t>
              </w:r>
            </w:hyperlink>
          </w:p>
          <w:p w14:paraId="77F791D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21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://www.gov.pe.ca/gis/download.php3?name=prov_parks&amp;file_format=SHP</w:t>
              </w:r>
            </w:hyperlink>
          </w:p>
          <w:p w14:paraId="6FA40D7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hyperlink r:id="rId22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arcgis.com/home/item.html?id=da0bb177d03c40a2931ebedffd8d4319</w:t>
              </w:r>
            </w:hyperlink>
          </w:p>
          <w:p w14:paraId="03A6BA26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CA"/>
                </w:rPr>
                <w:t>https://www.arcgis.com/home/item.html?id=0e8c9e43fbac4aca981c396c2ca1c94b</w:t>
              </w:r>
            </w:hyperlink>
          </w:p>
        </w:tc>
      </w:tr>
      <w:tr w:rsidR="002F6118" w:rsidRPr="00493BA7" w14:paraId="0BFBCA15" w14:textId="77777777" w:rsidTr="0013764C">
        <w:tc>
          <w:tcPr>
            <w:tcW w:w="3114" w:type="dxa"/>
          </w:tcPr>
          <w:p w14:paraId="6903BF8C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population density</w:t>
            </w:r>
          </w:p>
        </w:tc>
        <w:tc>
          <w:tcPr>
            <w:tcW w:w="6236" w:type="dxa"/>
          </w:tcPr>
          <w:p w14:paraId="4FD850B9" w14:textId="77777777" w:rsidR="002F6118" w:rsidRPr="003727EB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idportal.jrc.ec.europa.eu/ftp/jrc-opendata/GHSL/GHS_POP_GPW4_GLOBE_R2015A/GHS_POP_GPW42015_GLOBE_R2015A_54009_250/V1-0</w:t>
              </w:r>
            </w:hyperlink>
            <w:r w:rsidRPr="00493BA7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7EB">
              <w:rPr>
                <w:rFonts w:ascii="Times New Roman" w:hAnsi="Times New Roman" w:cs="Times New Roman"/>
                <w:sz w:val="24"/>
                <w:szCs w:val="24"/>
              </w:rPr>
              <w:t>(accessed 14 September, 2022)</w:t>
            </w:r>
          </w:p>
          <w:p w14:paraId="389DB481" w14:textId="77777777" w:rsidR="002F6118" w:rsidRPr="00493BA7" w:rsidRDefault="002F6118" w:rsidP="0013764C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</w:pPr>
          </w:p>
          <w:p w14:paraId="152296E7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pen.canada.ca/data/en/dataset/6715567e-2844-464a-9a13-fe76fc11da8f</w:t>
              </w:r>
            </w:hyperlink>
            <w:r w:rsidRPr="00493BA7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(14 September, 2022)</w:t>
            </w:r>
          </w:p>
          <w:p w14:paraId="6B03CDD1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118" w:rsidRPr="00493BA7" w14:paraId="0117024D" w14:textId="77777777" w:rsidTr="0013764C">
        <w:tc>
          <w:tcPr>
            <w:tcW w:w="3114" w:type="dxa"/>
          </w:tcPr>
          <w:p w14:paraId="5584448B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Vegetation layers</w:t>
            </w:r>
          </w:p>
        </w:tc>
        <w:tc>
          <w:tcPr>
            <w:tcW w:w="6236" w:type="dxa"/>
          </w:tcPr>
          <w:p w14:paraId="4E467C2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Pr="00493BA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pen.canada.ca/data/en/dataset/ec9e2659-1c29-4ddb-87a2-6aced147a990</w:t>
              </w:r>
            </w:hyperlink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 (accessed 14 September, 2022)</w:t>
            </w:r>
          </w:p>
        </w:tc>
      </w:tr>
      <w:tr w:rsidR="002F6118" w:rsidRPr="00493BA7" w14:paraId="4DDD7AAD" w14:textId="77777777" w:rsidTr="0013764C">
        <w:tc>
          <w:tcPr>
            <w:tcW w:w="3114" w:type="dxa"/>
          </w:tcPr>
          <w:p w14:paraId="6ABFF4AC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Landcover</w:t>
            </w:r>
          </w:p>
        </w:tc>
        <w:tc>
          <w:tcPr>
            <w:tcW w:w="6236" w:type="dxa"/>
          </w:tcPr>
          <w:p w14:paraId="611A6D3C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Pr="007465FB">
                <w:rPr>
                  <w:rStyle w:val="Hyperlink"/>
                  <w:rFonts w:ascii="Times New Roman" w:hAnsi="Times New Roman" w:cs="Times New Roman"/>
                  <w:sz w:val="24"/>
                </w:rPr>
                <w:t>https://open.canada.ca/data/en/dataset/39518dfa-bb8d-8a04-b36b-50b4310527a2</w:t>
              </w:r>
            </w:hyperlink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 (acces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March, 2024</w:t>
            </w: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6118" w:rsidRPr="00493BA7" w14:paraId="0FCAC1F5" w14:textId="77777777" w:rsidTr="0013764C">
        <w:tc>
          <w:tcPr>
            <w:tcW w:w="3114" w:type="dxa"/>
          </w:tcPr>
          <w:p w14:paraId="44B81D8F" w14:textId="77777777" w:rsidR="002F6118" w:rsidRPr="00493BA7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ther</w:t>
            </w: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ioSIM)</w:t>
            </w:r>
          </w:p>
        </w:tc>
        <w:tc>
          <w:tcPr>
            <w:tcW w:w="6236" w:type="dxa"/>
          </w:tcPr>
          <w:p w14:paraId="6652C133" w14:textId="77777777" w:rsidR="002F6118" w:rsidRPr="00293E70" w:rsidRDefault="002F6118" w:rsidP="0013764C">
            <w:pPr>
              <w:spacing w:after="160" w:line="259" w:lineRule="auto"/>
              <w:rPr>
                <w:lang w:val="en-US"/>
              </w:rPr>
            </w:pPr>
            <w:hyperlink r:id="rId28" w:history="1">
              <w:r w:rsidRPr="00293E7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s://apps-scf-cfs.nrcan.gc.ca/biosim</w:t>
              </w:r>
            </w:hyperlink>
            <w:r w:rsidRPr="00293E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ccessed 4 March, 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3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6118" w:rsidRPr="00493BA7" w14:paraId="07830CDD" w14:textId="77777777" w:rsidTr="0013764C">
        <w:tc>
          <w:tcPr>
            <w:tcW w:w="3114" w:type="dxa"/>
          </w:tcPr>
          <w:p w14:paraId="707F9437" w14:textId="77777777" w:rsidR="002F6118" w:rsidRDefault="002F6118" w:rsidP="0013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monton ash tree distribution</w:t>
            </w:r>
          </w:p>
        </w:tc>
        <w:tc>
          <w:tcPr>
            <w:tcW w:w="6236" w:type="dxa"/>
          </w:tcPr>
          <w:p w14:paraId="6965F55E" w14:textId="77777777" w:rsidR="002F6118" w:rsidRPr="00E862E8" w:rsidRDefault="002F6118" w:rsidP="0013764C">
            <w:pPr>
              <w:rPr>
                <w:rFonts w:ascii="Times New Roman" w:hAnsi="Times New Roman" w:cs="Times New Roman"/>
              </w:rPr>
            </w:pPr>
            <w:hyperlink r:id="rId29" w:history="1">
              <w:r w:rsidRPr="00E862E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.edmonton.ca/Environmental-Services/Trees/eecg-fc54/about_data</w:t>
              </w:r>
            </w:hyperlink>
            <w:r w:rsidRPr="00E862E8">
              <w:rPr>
                <w:rFonts w:ascii="Times New Roman" w:hAnsi="Times New Roman" w:cs="Times New Roman"/>
                <w:sz w:val="24"/>
                <w:szCs w:val="24"/>
              </w:rPr>
              <w:t xml:space="preserve"> (accessed 18 July, 2024).</w:t>
            </w:r>
          </w:p>
        </w:tc>
      </w:tr>
    </w:tbl>
    <w:p w14:paraId="49913B79" w14:textId="77777777" w:rsidR="002F6118" w:rsidRPr="00493BA7" w:rsidRDefault="002F6118" w:rsidP="002F6118">
      <w:pPr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63A36BD8" w14:textId="77777777" w:rsidR="002F6118" w:rsidRDefault="002F6118" w:rsidP="002F6118">
      <w:pPr>
        <w:rPr>
          <w:b/>
          <w:color w:val="0070C0"/>
        </w:rPr>
      </w:pPr>
      <w:r>
        <w:rPr>
          <w:b/>
          <w:color w:val="0070C0"/>
        </w:rPr>
        <w:br w:type="page"/>
      </w:r>
    </w:p>
    <w:p w14:paraId="0F6D23F9" w14:textId="11354B5C" w:rsidR="002F6118" w:rsidRPr="002D7536" w:rsidRDefault="002F6118" w:rsidP="002F6118">
      <w:pPr>
        <w:spacing w:line="240" w:lineRule="auto"/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Supp</w:t>
      </w:r>
      <w:r w:rsidR="00D51234">
        <w:rPr>
          <w:rFonts w:ascii="Times New Roman" w:hAnsi="Times New Roman" w:cs="Times New Roman"/>
          <w:b/>
          <w:sz w:val="24"/>
          <w:szCs w:val="20"/>
        </w:rPr>
        <w:t>lementary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E11D01">
        <w:rPr>
          <w:rFonts w:ascii="Times New Roman" w:hAnsi="Times New Roman" w:cs="Times New Roman"/>
          <w:b/>
          <w:sz w:val="24"/>
          <w:szCs w:val="20"/>
        </w:rPr>
        <w:t>Fig.</w:t>
      </w:r>
      <w:r w:rsidRPr="00D82113">
        <w:rPr>
          <w:rFonts w:ascii="Times New Roman" w:hAnsi="Times New Roman" w:cs="Times New Roman"/>
          <w:b/>
          <w:sz w:val="24"/>
          <w:szCs w:val="20"/>
        </w:rPr>
        <w:t xml:space="preserve"> S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Pr="00D82113">
        <w:rPr>
          <w:rFonts w:ascii="Times New Roman" w:hAnsi="Times New Roman" w:cs="Times New Roman"/>
          <w:b/>
          <w:sz w:val="24"/>
          <w:szCs w:val="20"/>
        </w:rPr>
        <w:t>.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103757">
        <w:rPr>
          <w:rFonts w:ascii="Times New Roman" w:hAnsi="Times New Roman" w:cs="Times New Roman"/>
          <w:bCs/>
          <w:sz w:val="24"/>
          <w:szCs w:val="20"/>
        </w:rPr>
        <w:t xml:space="preserve">Change in colonization potential of a target site </w:t>
      </w:r>
      <w:r>
        <w:rPr>
          <w:rFonts w:ascii="Times New Roman" w:hAnsi="Times New Roman" w:cs="Times New Roman"/>
          <w:bCs/>
          <w:sz w:val="24"/>
          <w:szCs w:val="20"/>
        </w:rPr>
        <w:t>[exp(-</w:t>
      </w:r>
      <w:r w:rsidRPr="00F03F3C">
        <w:rPr>
          <w:rFonts w:ascii="Times New Roman" w:hAnsi="Times New Roman" w:cs="Times New Roman"/>
          <w:bCs/>
          <w:i/>
          <w:iCs/>
          <w:sz w:val="24"/>
          <w:szCs w:val="20"/>
        </w:rPr>
        <w:t>d</w:t>
      </w:r>
      <w:r>
        <w:rPr>
          <w:rFonts w:ascii="Times New Roman" w:hAnsi="Times New Roman" w:cs="Times New Roman"/>
          <w:bCs/>
          <w:sz w:val="24"/>
          <w:szCs w:val="20"/>
        </w:rPr>
        <w:t>/</w:t>
      </w:r>
      <w:r w:rsidRPr="00F03F3C">
        <w:rPr>
          <w:rFonts w:ascii="Times New Roman" w:hAnsi="Times New Roman" w:cs="Times New Roman"/>
          <w:bCs/>
          <w:i/>
          <w:iCs/>
          <w:sz w:val="24"/>
          <w:szCs w:val="20"/>
        </w:rPr>
        <w:t>a</w:t>
      </w:r>
      <w:r>
        <w:rPr>
          <w:rFonts w:ascii="Times New Roman" w:hAnsi="Times New Roman" w:cs="Times New Roman"/>
          <w:bCs/>
          <w:sz w:val="24"/>
          <w:szCs w:val="20"/>
        </w:rPr>
        <w:t xml:space="preserve">)] </w:t>
      </w:r>
      <w:r w:rsidRPr="00103757">
        <w:rPr>
          <w:rFonts w:ascii="Times New Roman" w:hAnsi="Times New Roman" w:cs="Times New Roman"/>
          <w:bCs/>
          <w:sz w:val="24"/>
          <w:szCs w:val="20"/>
        </w:rPr>
        <w:t xml:space="preserve">based on distance </w:t>
      </w:r>
      <w:r>
        <w:rPr>
          <w:rFonts w:ascii="Times New Roman" w:hAnsi="Times New Roman" w:cs="Times New Roman"/>
          <w:bCs/>
          <w:sz w:val="24"/>
          <w:szCs w:val="20"/>
        </w:rPr>
        <w:t>(</w:t>
      </w:r>
      <w:r w:rsidRPr="00F03F3C">
        <w:rPr>
          <w:rFonts w:ascii="Times New Roman" w:hAnsi="Times New Roman" w:cs="Times New Roman"/>
          <w:bCs/>
          <w:i/>
          <w:iCs/>
          <w:sz w:val="24"/>
          <w:szCs w:val="20"/>
        </w:rPr>
        <w:t>d</w:t>
      </w:r>
      <w:r>
        <w:rPr>
          <w:rFonts w:ascii="Times New Roman" w:hAnsi="Times New Roman" w:cs="Times New Roman"/>
          <w:bCs/>
          <w:sz w:val="24"/>
          <w:szCs w:val="20"/>
        </w:rPr>
        <w:t xml:space="preserve">) </w:t>
      </w:r>
      <w:r w:rsidRPr="00103757">
        <w:rPr>
          <w:rFonts w:ascii="Times New Roman" w:hAnsi="Times New Roman" w:cs="Times New Roman"/>
          <w:bCs/>
          <w:sz w:val="24"/>
          <w:szCs w:val="20"/>
        </w:rPr>
        <w:t>to a source population</w:t>
      </w:r>
      <w:r>
        <w:rPr>
          <w:rFonts w:ascii="Times New Roman" w:hAnsi="Times New Roman" w:cs="Times New Roman"/>
          <w:bCs/>
          <w:sz w:val="24"/>
          <w:szCs w:val="20"/>
        </w:rPr>
        <w:t xml:space="preserve">. The value of the term </w:t>
      </w:r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a </w:t>
      </w:r>
      <w:r>
        <w:rPr>
          <w:rFonts w:ascii="Times New Roman" w:hAnsi="Times New Roman" w:cs="Times New Roman"/>
          <w:bCs/>
          <w:sz w:val="24"/>
          <w:szCs w:val="20"/>
        </w:rPr>
        <w:t>changes the shape of the colonization potential-to-distance relationship.</w:t>
      </w:r>
    </w:p>
    <w:p w14:paraId="6909CD83" w14:textId="77777777" w:rsidR="002F6118" w:rsidRDefault="002F6118" w:rsidP="002F6118">
      <w:pPr>
        <w:spacing w:line="480" w:lineRule="auto"/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noProof/>
          <w:sz w:val="24"/>
          <w:szCs w:val="20"/>
        </w:rPr>
        <w:drawing>
          <wp:inline distT="0" distB="0" distL="0" distR="0" wp14:anchorId="7C6CBBD9" wp14:editId="726F663F">
            <wp:extent cx="5739672" cy="4086225"/>
            <wp:effectExtent l="0" t="0" r="0" b="0"/>
            <wp:docPr id="14" name="Picture 14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a number of individuals&#10;&#10;Description automatically generated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47179" cy="4091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E146D" w14:textId="77777777" w:rsidR="002F6118" w:rsidRDefault="002F6118" w:rsidP="002F6118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br w:type="page"/>
      </w:r>
    </w:p>
    <w:p w14:paraId="75025A68" w14:textId="6F930ECE" w:rsidR="002F6118" w:rsidRDefault="002F6118" w:rsidP="002F6118">
      <w:pPr>
        <w:tabs>
          <w:tab w:val="left" w:pos="1380"/>
        </w:tabs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Supp</w:t>
      </w:r>
      <w:r w:rsidR="00D51234">
        <w:rPr>
          <w:rFonts w:ascii="Times New Roman" w:hAnsi="Times New Roman" w:cs="Times New Roman"/>
          <w:b/>
          <w:sz w:val="24"/>
          <w:szCs w:val="20"/>
        </w:rPr>
        <w:t>lementary</w:t>
      </w:r>
      <w:r>
        <w:rPr>
          <w:rFonts w:ascii="Times New Roman" w:hAnsi="Times New Roman" w:cs="Times New Roman"/>
          <w:b/>
          <w:sz w:val="24"/>
          <w:szCs w:val="20"/>
        </w:rPr>
        <w:t xml:space="preserve"> Appendix S1.</w:t>
      </w:r>
      <w:r>
        <w:rPr>
          <w:rFonts w:ascii="Times New Roman" w:hAnsi="Times New Roman" w:cs="Times New Roman"/>
          <w:bCs/>
          <w:sz w:val="24"/>
          <w:szCs w:val="20"/>
        </w:rPr>
        <w:t xml:space="preserve"> Parameterization of different model types used in multi-model assessments to predict presences of emerald ash borer in Canada. Description of the parameters and links for more details can be found in the documentation for </w:t>
      </w:r>
      <w:r w:rsidRPr="00135E57">
        <w:rPr>
          <w:rFonts w:ascii="Times New Roman" w:hAnsi="Times New Roman" w:cs="Times New Roman"/>
          <w:i/>
          <w:sz w:val="24"/>
          <w:szCs w:val="20"/>
        </w:rPr>
        <w:t>biomod2</w:t>
      </w:r>
      <w:r>
        <w:rPr>
          <w:rFonts w:ascii="Times New Roman" w:hAnsi="Times New Roman" w:cs="Times New Roman"/>
          <w:bCs/>
          <w:sz w:val="24"/>
          <w:szCs w:val="20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0"/>
        </w:rPr>
        <w:t>(</w:t>
      </w:r>
      <w:r w:rsidRPr="002B1368">
        <w:rPr>
          <w:rFonts w:ascii="Times New Roman" w:hAnsi="Times New Roman" w:cs="Times New Roman"/>
          <w:sz w:val="24"/>
        </w:rPr>
        <w:t>Thuiller et al. 2024</w:t>
      </w:r>
      <w:r>
        <w:rPr>
          <w:rFonts w:ascii="Times New Roman" w:hAnsi="Times New Roman" w:cs="Times New Roman"/>
          <w:bCs/>
          <w:noProof/>
          <w:sz w:val="24"/>
          <w:szCs w:val="20"/>
        </w:rPr>
        <w:t>)</w:t>
      </w:r>
      <w:r>
        <w:rPr>
          <w:rFonts w:ascii="Times New Roman" w:hAnsi="Times New Roman" w:cs="Times New Roman"/>
          <w:bCs/>
          <w:sz w:val="24"/>
          <w:szCs w:val="20"/>
        </w:rPr>
        <w:t xml:space="preserve">.  </w:t>
      </w:r>
    </w:p>
    <w:p w14:paraId="76534C8D" w14:textId="77777777" w:rsidR="002F6118" w:rsidRDefault="002F6118" w:rsidP="002F6118">
      <w:pPr>
        <w:tabs>
          <w:tab w:val="left" w:pos="1380"/>
        </w:tabs>
        <w:spacing w:after="0"/>
        <w:rPr>
          <w:rFonts w:ascii="Times New Roman" w:hAnsi="Times New Roman" w:cs="Times New Roman"/>
          <w:bCs/>
          <w:sz w:val="24"/>
          <w:szCs w:val="20"/>
        </w:rPr>
      </w:pPr>
    </w:p>
    <w:p w14:paraId="74ACB854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>GLM = list( type = 'simple',</w:t>
      </w:r>
    </w:p>
    <w:p w14:paraId="21285924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interaction.level = 0,</w:t>
      </w:r>
    </w:p>
    <w:p w14:paraId="23F07FD7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myFormula = NULL,</w:t>
      </w:r>
    </w:p>
    <w:p w14:paraId="5C6512B3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test = 'BIC',</w:t>
      </w:r>
    </w:p>
    <w:p w14:paraId="2C8B54B0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family = binomial(link = 'logit'),</w:t>
      </w:r>
    </w:p>
    <w:p w14:paraId="783CC0D8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mustart = 0.5,</w:t>
      </w:r>
    </w:p>
    <w:p w14:paraId="4DBF27A9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control = glm.control(epsilon = 1e-08, maxit = 1000, trace = FALSE) ),</w:t>
      </w:r>
    </w:p>
    <w:p w14:paraId="39616EB6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</w:p>
    <w:p w14:paraId="69E120AB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>GBM = list( distribution = 'bernoulli',</w:t>
      </w:r>
    </w:p>
    <w:p w14:paraId="7CAF372E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n.trees = 2500,</w:t>
      </w:r>
    </w:p>
    <w:p w14:paraId="68E4D19A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interaction.depth = 7,</w:t>
      </w:r>
    </w:p>
    <w:p w14:paraId="2D49DE6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n.minobsinnode = 5,</w:t>
      </w:r>
    </w:p>
    <w:p w14:paraId="05E51C7D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shrinkage = 0.001,</w:t>
      </w:r>
    </w:p>
    <w:p w14:paraId="41829471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bag.fraction = 0.5,</w:t>
      </w:r>
    </w:p>
    <w:p w14:paraId="4985934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train.fraction = 1,</w:t>
      </w:r>
    </w:p>
    <w:p w14:paraId="246F2D8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cv.folds = 3,</w:t>
      </w:r>
    </w:p>
    <w:p w14:paraId="5831A898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keep.data = FALSE,</w:t>
      </w:r>
    </w:p>
    <w:p w14:paraId="041DBD4B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verbose = FALSE,</w:t>
      </w:r>
    </w:p>
    <w:p w14:paraId="03F39335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perf.method = 'cv',</w:t>
      </w:r>
    </w:p>
    <w:p w14:paraId="32630B2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n.cores = 1),</w:t>
      </w:r>
    </w:p>
    <w:p w14:paraId="1CAED7A4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</w:p>
    <w:p w14:paraId="7A93829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>CTA = list( method = 'class',</w:t>
      </w:r>
    </w:p>
    <w:p w14:paraId="08050CA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parms = 'default',</w:t>
      </w:r>
    </w:p>
    <w:p w14:paraId="44C2646A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cost = NULL,</w:t>
      </w:r>
    </w:p>
    <w:p w14:paraId="70930DDF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control = list(xval = 5, minbucket = 5, minsplit = 5, cp = 0.001, maxdepth = 25) ),</w:t>
      </w:r>
    </w:p>
    <w:p w14:paraId="54881C45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</w:p>
    <w:p w14:paraId="04B17171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>ANN = list( NbCV = 5,</w:t>
      </w:r>
    </w:p>
    <w:p w14:paraId="26599E85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size = NULL,</w:t>
      </w:r>
    </w:p>
    <w:p w14:paraId="57231D12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decay = NULL,</w:t>
      </w:r>
    </w:p>
    <w:p w14:paraId="791F23B0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rang = 0.1,</w:t>
      </w:r>
    </w:p>
    <w:p w14:paraId="3AA90336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maxit = 1000),</w:t>
      </w:r>
    </w:p>
    <w:p w14:paraId="00ECF43B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</w:p>
    <w:p w14:paraId="1D622519" w14:textId="77777777" w:rsidR="002F6118" w:rsidRPr="00B97DA6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B97DA6">
        <w:rPr>
          <w:rFonts w:ascii="Times New Roman" w:hAnsi="Times New Roman" w:cs="Times New Roman"/>
          <w:bCs/>
          <w:sz w:val="24"/>
          <w:szCs w:val="20"/>
        </w:rPr>
        <w:t>MARS = list( type = 'simple',</w:t>
      </w:r>
    </w:p>
    <w:p w14:paraId="5935E342" w14:textId="77777777" w:rsidR="002F6118" w:rsidRPr="00B97DA6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B97DA6">
        <w:rPr>
          <w:rFonts w:ascii="Times New Roman" w:hAnsi="Times New Roman" w:cs="Times New Roman"/>
          <w:bCs/>
          <w:sz w:val="24"/>
          <w:szCs w:val="20"/>
        </w:rPr>
        <w:t xml:space="preserve">             interaction.level = 0,</w:t>
      </w:r>
    </w:p>
    <w:p w14:paraId="035C42A5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B97DA6">
        <w:rPr>
          <w:rFonts w:ascii="Times New Roman" w:hAnsi="Times New Roman" w:cs="Times New Roman"/>
          <w:bCs/>
          <w:sz w:val="24"/>
          <w:szCs w:val="20"/>
        </w:rPr>
        <w:t xml:space="preserve">             </w:t>
      </w:r>
      <w:r w:rsidRPr="000C7430">
        <w:rPr>
          <w:rFonts w:ascii="Times New Roman" w:hAnsi="Times New Roman" w:cs="Times New Roman"/>
          <w:bCs/>
          <w:sz w:val="24"/>
          <w:szCs w:val="20"/>
        </w:rPr>
        <w:t>myFormula = NULL,</w:t>
      </w:r>
    </w:p>
    <w:p w14:paraId="05755FB4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 nk = NULL,</w:t>
      </w:r>
    </w:p>
    <w:p w14:paraId="02E532DE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 penalty = 2,</w:t>
      </w:r>
    </w:p>
    <w:p w14:paraId="2DDD2426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 thresh = 0.001,</w:t>
      </w:r>
    </w:p>
    <w:p w14:paraId="17C093CF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 nprune = NULL,</w:t>
      </w:r>
    </w:p>
    <w:p w14:paraId="51F33A0D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  pmethod = 'backward'),</w:t>
      </w:r>
    </w:p>
    <w:p w14:paraId="7B06D3FE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</w:p>
    <w:p w14:paraId="4FFFBE38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>RF = list( do.classif = TRUE,</w:t>
      </w:r>
    </w:p>
    <w:p w14:paraId="2131496E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lastRenderedPageBreak/>
        <w:t xml:space="preserve">           ntree = 1000,</w:t>
      </w:r>
    </w:p>
    <w:p w14:paraId="7ADAC7B1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mtry = 'default',</w:t>
      </w:r>
    </w:p>
    <w:p w14:paraId="362BBD20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sampsize = NULL,</w:t>
      </w:r>
    </w:p>
    <w:p w14:paraId="470336C9" w14:textId="77777777" w:rsidR="002F6118" w:rsidRPr="000C7430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nodesize = 5,</w:t>
      </w:r>
    </w:p>
    <w:p w14:paraId="6159A5C4" w14:textId="77777777" w:rsidR="002F6118" w:rsidRDefault="002F6118" w:rsidP="002F6118">
      <w:pPr>
        <w:tabs>
          <w:tab w:val="left" w:pos="1380"/>
        </w:tabs>
        <w:spacing w:after="0" w:line="240" w:lineRule="auto"/>
        <w:rPr>
          <w:rFonts w:ascii="Times New Roman" w:hAnsi="Times New Roman" w:cs="Times New Roman"/>
          <w:bCs/>
          <w:sz w:val="24"/>
          <w:szCs w:val="20"/>
        </w:rPr>
      </w:pPr>
      <w:r w:rsidRPr="000C7430">
        <w:rPr>
          <w:rFonts w:ascii="Times New Roman" w:hAnsi="Times New Roman" w:cs="Times New Roman"/>
          <w:bCs/>
          <w:sz w:val="24"/>
          <w:szCs w:val="20"/>
        </w:rPr>
        <w:t xml:space="preserve">           maxnodes = NULL))</w:t>
      </w:r>
      <w:r>
        <w:rPr>
          <w:rFonts w:ascii="Times New Roman" w:hAnsi="Times New Roman" w:cs="Times New Roman"/>
          <w:bCs/>
          <w:sz w:val="24"/>
          <w:szCs w:val="20"/>
        </w:rPr>
        <w:t xml:space="preserve"> </w:t>
      </w:r>
      <w:r>
        <w:rPr>
          <w:rFonts w:ascii="Times New Roman" w:hAnsi="Times New Roman" w:cs="Times New Roman"/>
          <w:bCs/>
          <w:sz w:val="24"/>
          <w:szCs w:val="20"/>
        </w:rPr>
        <w:tab/>
      </w:r>
    </w:p>
    <w:p w14:paraId="47394DDC" w14:textId="77777777" w:rsidR="002F6118" w:rsidRDefault="002F6118" w:rsidP="002F6118"/>
    <w:p w14:paraId="5F9BC41F" w14:textId="1355DFC5" w:rsidR="0024510A" w:rsidRPr="0024510A" w:rsidRDefault="002451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510A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0EC781D" w14:textId="24D02157" w:rsidR="002E3CE2" w:rsidRPr="000E65C1" w:rsidRDefault="000E65C1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0E65C1">
        <w:rPr>
          <w:rFonts w:ascii="Times New Roman" w:hAnsi="Times New Roman" w:cs="Times New Roman"/>
          <w:sz w:val="24"/>
          <w:szCs w:val="24"/>
        </w:rPr>
        <w:t xml:space="preserve">Thuiller W, Georges D, Gueguen M et al. 2024. Package 'biomod2': Ensemble platform for species distribution modeling. </w:t>
      </w:r>
      <w:r w:rsidRPr="000E65C1">
        <w:rPr>
          <w:rFonts w:ascii="Times New Roman" w:hAnsi="Times New Roman" w:cs="Times New Roman"/>
          <w:sz w:val="24"/>
          <w:szCs w:val="24"/>
          <w:lang w:val="fr-CA"/>
        </w:rPr>
        <w:t>R package version 4.2-5-2. https://cran.rproject.org/web/packages/biomod2/biomod2.pdf.</w:t>
      </w:r>
    </w:p>
    <w:sectPr w:rsidR="002E3CE2" w:rsidRPr="000E65C1" w:rsidSect="000E65C1">
      <w:headerReference w:type="even" r:id="rId31"/>
      <w:headerReference w:type="first" r:id="rId3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9DB0F" w14:textId="77777777" w:rsidR="002F6118" w:rsidRDefault="002F6118" w:rsidP="002F6118">
      <w:pPr>
        <w:spacing w:after="0" w:line="240" w:lineRule="auto"/>
      </w:pPr>
      <w:r>
        <w:separator/>
      </w:r>
    </w:p>
  </w:endnote>
  <w:endnote w:type="continuationSeparator" w:id="0">
    <w:p w14:paraId="7299424A" w14:textId="77777777" w:rsidR="002F6118" w:rsidRDefault="002F6118" w:rsidP="002F6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035A7" w14:textId="77777777" w:rsidR="002F6118" w:rsidRDefault="002F6118" w:rsidP="002F6118">
      <w:pPr>
        <w:spacing w:after="0" w:line="240" w:lineRule="auto"/>
      </w:pPr>
      <w:r>
        <w:separator/>
      </w:r>
    </w:p>
  </w:footnote>
  <w:footnote w:type="continuationSeparator" w:id="0">
    <w:p w14:paraId="4AF2D926" w14:textId="77777777" w:rsidR="002F6118" w:rsidRDefault="002F6118" w:rsidP="002F61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B419A" w14:textId="6281E833" w:rsidR="002F6118" w:rsidRDefault="002F6118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B5CED6" wp14:editId="0C9AE26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91160"/>
              <wp:effectExtent l="0" t="0" r="0" b="8890"/>
              <wp:wrapNone/>
              <wp:docPr id="379448567" name="Text Box 2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DCF25A" w14:textId="7B4A2422" w:rsidR="002F6118" w:rsidRPr="002F6118" w:rsidRDefault="002F6118" w:rsidP="002F611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F611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B5CED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 CLASSIFIÉ" style="position:absolute;margin-left:120.55pt;margin-top:0;width:171.7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14DCF25A" w14:textId="7B4A2422" w:rsidR="002F6118" w:rsidRPr="002F6118" w:rsidRDefault="002F6118" w:rsidP="002F611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F611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012F" w14:textId="60C3E23C" w:rsidR="002F6118" w:rsidRDefault="002F6118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CB06C4" wp14:editId="21C6C60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91160"/>
              <wp:effectExtent l="0" t="0" r="0" b="8890"/>
              <wp:wrapNone/>
              <wp:docPr id="1261732945" name="Text Box 1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54A4F6" w14:textId="6D4967FA" w:rsidR="002F6118" w:rsidRPr="002F6118" w:rsidRDefault="002F6118" w:rsidP="002F611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F611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CB06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- NON CLASSIFIÉ" style="position:absolute;margin-left:120.55pt;margin-top:0;width:171.7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7F54A4F6" w14:textId="6D4967FA" w:rsidR="002F6118" w:rsidRPr="002F6118" w:rsidRDefault="002F6118" w:rsidP="002F611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F611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18"/>
    <w:rsid w:val="000E4B41"/>
    <w:rsid w:val="000E65C1"/>
    <w:rsid w:val="0024510A"/>
    <w:rsid w:val="002E3CE2"/>
    <w:rsid w:val="002F6118"/>
    <w:rsid w:val="003F000B"/>
    <w:rsid w:val="00716ED4"/>
    <w:rsid w:val="00806C19"/>
    <w:rsid w:val="008A0FAD"/>
    <w:rsid w:val="00D51234"/>
    <w:rsid w:val="00E11D01"/>
    <w:rsid w:val="00E2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8A524A"/>
  <w15:chartTrackingRefBased/>
  <w15:docId w15:val="{7D8F4290-18AD-4A71-99A9-D7549E65E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1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11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11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1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F6118"/>
    <w:rPr>
      <w:color w:val="0000FF"/>
      <w:u w:val="single"/>
    </w:rPr>
  </w:style>
  <w:style w:type="table" w:styleId="TableGrid">
    <w:name w:val="Table Grid"/>
    <w:basedOn w:val="TableNormal"/>
    <w:uiPriority w:val="39"/>
    <w:rsid w:val="002F61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6118"/>
  </w:style>
  <w:style w:type="paragraph" w:styleId="Header">
    <w:name w:val="header"/>
    <w:basedOn w:val="Normal"/>
    <w:link w:val="HeaderChar"/>
    <w:uiPriority w:val="99"/>
    <w:unhideWhenUsed/>
    <w:rsid w:val="002F6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11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0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FAD"/>
    <w:rPr>
      <w:kern w:val="0"/>
      <w14:ligatures w14:val="none"/>
    </w:rPr>
  </w:style>
  <w:style w:type="paragraph" w:styleId="Revision">
    <w:name w:val="Revision"/>
    <w:hidden/>
    <w:uiPriority w:val="99"/>
    <w:semiHidden/>
    <w:rsid w:val="00D5123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ftp.maps.canada.ca/pub/pc_pc/National-parks_Parc-national/national_parks_boundaries/" TargetMode="External"/><Relationship Id="rId18" Type="http://schemas.openxmlformats.org/officeDocument/2006/relationships/hyperlink" Target="https://catalogue.data.gov.bc.ca/dataset/bc-parks-ecological-reserves-and-protected-areas" TargetMode="External"/><Relationship Id="rId26" Type="http://schemas.openxmlformats.org/officeDocument/2006/relationships/hyperlink" Target="https://open.canada.ca/data/en/dataset/ec9e2659-1c29-4ddb-87a2-6aced147a99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ov.pe.ca/gis/download.php3?name=prov_parks&amp;file_format=SHP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ftp.maps.canada.ca/pub/statcan_statcan/Road-networks_Reseau-routier/canadian_road_network/canadian_road_network_en.gdb.zip" TargetMode="External"/><Relationship Id="rId12" Type="http://schemas.openxmlformats.org/officeDocument/2006/relationships/hyperlink" Target="https://open.canada.ca/data/en/dataset/9e1507cd-f25c-4c64-995b-6563bf9d65bd" TargetMode="External"/><Relationship Id="rId17" Type="http://schemas.openxmlformats.org/officeDocument/2006/relationships/hyperlink" Target="https://www.albertaparks.ca/albertaparksca/library/downloadable-data-sets/" TargetMode="External"/><Relationship Id="rId25" Type="http://schemas.openxmlformats.org/officeDocument/2006/relationships/hyperlink" Target="https://open.canada.ca/data/en/dataset/6715567e-2844-464a-9a13-fe76fc11da8f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arcgis.com/home/item.html?id=d1d705a4454a4bb1b95422ea74d6d2b2" TargetMode="External"/><Relationship Id="rId20" Type="http://schemas.openxmlformats.org/officeDocument/2006/relationships/hyperlink" Target="https://www.arcgis.com/home/item.html?id=92357d38589a40d38b96a3d2fbe14e01" TargetMode="External"/><Relationship Id="rId29" Type="http://schemas.openxmlformats.org/officeDocument/2006/relationships/hyperlink" Target="https://data.edmonton.ca/Environmental-Services/Trees/eecg-fc54/about_data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5066/F7F76B1X%20" TargetMode="External"/><Relationship Id="rId11" Type="http://schemas.openxmlformats.org/officeDocument/2006/relationships/hyperlink" Target="https://www.arcgis.com/home/item.html?id=f3f33f5227fc422fae2d76b9082b7a80" TargetMode="External"/><Relationship Id="rId24" Type="http://schemas.openxmlformats.org/officeDocument/2006/relationships/hyperlink" Target="http://cidportal.jrc.ec.europa.eu/ftp/jrc-opendata/GHSL/GHS_POP_GPW4_GLOBE_R2015A/GHS_POP_GPW42015_GLOBE_R2015A_54009_250/V1-0" TargetMode="External"/><Relationship Id="rId32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hyperlink" Target="http://www.snb.ca/geonb1/e/DC/catalogue-E.asp" TargetMode="External"/><Relationship Id="rId23" Type="http://schemas.openxmlformats.org/officeDocument/2006/relationships/hyperlink" Target="https://www.arcgis.com/home/item.html?id=0e8c9e43fbac4aca981c396c2ca1c94b" TargetMode="External"/><Relationship Id="rId28" Type="http://schemas.openxmlformats.org/officeDocument/2006/relationships/hyperlink" Target="https://can01.safelinks.protection.outlook.com/?url=https%3A%2F%2Fapps-scf-cfs.nrcan.gc.ca%2Fbiosim&amp;data=05%7C02%7Ckishan.sambaraju%40NRCan-RNCan.gc.ca%7C19a17cfd18fd484f773208dc3c93039c%7C05c95b3390ca49d5b644288b930b912b%7C0%7C0%7C638451849313080820%7CUnknown%7CTWFpbGZsb3d8eyJWIjoiMC4wLjAwMDAiLCJQIjoiV2luMzIiLCJBTiI6Ik1haWwiLCJXVCI6Mn0%3D%7C0%7C%7C%7C&amp;sdata=C%2F3jd1xwYMskzOE%2BsXEU94y6IPhC9q4mIBrNQyZH6PA%3D&amp;reserved=0" TargetMode="External"/><Relationship Id="rId10" Type="http://schemas.openxmlformats.org/officeDocument/2006/relationships/hyperlink" Target="http://ftp.maps.canada.ca/pub/nrcan_rncan/vector/geobase_nrwn_rfn/" TargetMode="External"/><Relationship Id="rId19" Type="http://schemas.openxmlformats.org/officeDocument/2006/relationships/hyperlink" Target="https://www.tcii.gov.nl.ca/parks/gis_data.html" TargetMode="External"/><Relationship Id="rId31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ftp.maps.canada.ca/pub/nrcan_rncan/vector/geobase_nrn_rrn/" TargetMode="External"/><Relationship Id="rId14" Type="http://schemas.openxmlformats.org/officeDocument/2006/relationships/hyperlink" Target="http://mli2.gov.mb.ca/adminbnd/index.html" TargetMode="External"/><Relationship Id="rId22" Type="http://schemas.openxmlformats.org/officeDocument/2006/relationships/hyperlink" Target="https://www.arcgis.com/home/item.html?id=da0bb177d03c40a2931ebedffd8d4319" TargetMode="External"/><Relationship Id="rId27" Type="http://schemas.openxmlformats.org/officeDocument/2006/relationships/hyperlink" Target="https://open.canada.ca/data/en/dataset/39518dfa-bb8d-8a04-b36b-50b4310527a2" TargetMode="External"/><Relationship Id="rId30" Type="http://schemas.openxmlformats.org/officeDocument/2006/relationships/image" Target="media/image1.jpeg"/><Relationship Id="rId8" Type="http://schemas.openxmlformats.org/officeDocument/2006/relationships/hyperlink" Target="https://www12.statcan.gc.ca/census-recensement/2011/geo/RNF-FRR/index-2011-eng.cfm?year=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araju, Kishan (he, him, his | il, le, lui)</dc:creator>
  <cp:keywords/>
  <dc:description/>
  <cp:lastModifiedBy>Sambaraju, Kishan (he, him, his | il, le, lui)</cp:lastModifiedBy>
  <cp:revision>3</cp:revision>
  <dcterms:created xsi:type="dcterms:W3CDTF">2025-03-10T20:20:00Z</dcterms:created>
  <dcterms:modified xsi:type="dcterms:W3CDTF">2025-03-10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b348451,169decf7,75a3bd5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 CLASSIFIÉ</vt:lpwstr>
  </property>
</Properties>
</file>